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47BE" w:rsidRDefault="005C47BE" w:rsidP="005C47BE">
      <w:pPr>
        <w:pStyle w:val="4"/>
        <w:shd w:val="clear" w:color="auto" w:fill="auto"/>
        <w:spacing w:line="240" w:lineRule="auto"/>
        <w:ind w:firstLine="0"/>
        <w:jc w:val="center"/>
        <w:rPr>
          <w:sz w:val="24"/>
          <w:szCs w:val="24"/>
        </w:rPr>
      </w:pPr>
      <w:r w:rsidRPr="008D0918">
        <w:rPr>
          <w:sz w:val="24"/>
          <w:szCs w:val="24"/>
        </w:rPr>
        <w:t>Table</w:t>
      </w:r>
      <w:r w:rsidRPr="00062F09">
        <w:rPr>
          <w:sz w:val="24"/>
          <w:szCs w:val="24"/>
        </w:rPr>
        <w:t xml:space="preserve"> </w:t>
      </w:r>
      <w:r>
        <w:rPr>
          <w:rFonts w:eastAsiaTheme="minorEastAsia" w:hint="eastAsia"/>
          <w:sz w:val="24"/>
          <w:szCs w:val="24"/>
        </w:rPr>
        <w:t>S1</w:t>
      </w:r>
      <w:r w:rsidRPr="008D0918">
        <w:rPr>
          <w:sz w:val="24"/>
          <w:szCs w:val="24"/>
        </w:rPr>
        <w:t xml:space="preserve">. </w:t>
      </w:r>
      <w:r w:rsidRPr="00A27F58">
        <w:rPr>
          <w:sz w:val="24"/>
          <w:szCs w:val="24"/>
        </w:rPr>
        <w:t>Gen Bank accession numbers</w:t>
      </w:r>
    </w:p>
    <w:p w:rsidR="005C47BE" w:rsidRPr="005C47BE" w:rsidRDefault="005C47BE" w:rsidP="005C47BE">
      <w:pPr>
        <w:pStyle w:val="4"/>
        <w:shd w:val="clear" w:color="auto" w:fill="auto"/>
        <w:spacing w:line="240" w:lineRule="auto"/>
        <w:ind w:firstLine="0"/>
        <w:jc w:val="center"/>
        <w:rPr>
          <w:sz w:val="24"/>
          <w:szCs w:val="24"/>
        </w:rPr>
      </w:pP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1752"/>
        <w:gridCol w:w="1659"/>
        <w:gridCol w:w="955"/>
        <w:gridCol w:w="929"/>
        <w:gridCol w:w="955"/>
        <w:gridCol w:w="929"/>
        <w:gridCol w:w="1343"/>
      </w:tblGrid>
      <w:tr w:rsidR="005C47BE" w:rsidRPr="00062F09" w:rsidTr="005C47B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5F9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b/>
                <w:bCs/>
                <w:color w:val="000000"/>
                <w:lang w:eastAsia="ru-RU"/>
              </w:rPr>
            </w:pPr>
            <w:r w:rsidRPr="000215DA">
              <w:rPr>
                <w:rFonts w:eastAsia="Times New Roman"/>
                <w:b/>
                <w:bCs/>
                <w:color w:val="000000"/>
                <w:lang w:eastAsia="ru-RU"/>
              </w:rPr>
              <w:t>Tax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5F9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b/>
                <w:bCs/>
                <w:color w:val="000000"/>
                <w:lang w:eastAsia="ru-RU"/>
              </w:rPr>
            </w:pPr>
            <w:r w:rsidRPr="000215DA">
              <w:rPr>
                <w:rFonts w:eastAsia="Times New Roman"/>
                <w:b/>
                <w:bCs/>
                <w:color w:val="000000"/>
                <w:lang w:eastAsia="ru-RU"/>
              </w:rPr>
              <w:t>Voucher inform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5F9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b/>
                <w:bCs/>
                <w:color w:val="000000"/>
                <w:lang w:eastAsia="ru-RU"/>
              </w:rPr>
            </w:pPr>
            <w:r w:rsidRPr="000215DA">
              <w:rPr>
                <w:rFonts w:eastAsia="Times New Roman"/>
                <w:b/>
                <w:bCs/>
                <w:color w:val="000000"/>
                <w:lang w:eastAsia="ru-RU"/>
              </w:rPr>
              <w:t>I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5F9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b/>
                <w:bCs/>
                <w:i/>
                <w:iCs/>
                <w:color w:val="000000"/>
                <w:lang w:eastAsia="ru-RU"/>
              </w:rPr>
            </w:pPr>
            <w:r w:rsidRPr="000215DA">
              <w:rPr>
                <w:rFonts w:eastAsia="Times New Roman"/>
                <w:b/>
                <w:bCs/>
                <w:i/>
                <w:iCs/>
                <w:color w:val="000000"/>
                <w:lang w:eastAsia="ru-RU"/>
              </w:rPr>
              <w:t>mat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5F9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b/>
                <w:bCs/>
                <w:i/>
                <w:iCs/>
                <w:color w:val="000000"/>
                <w:lang w:eastAsia="ru-RU"/>
              </w:rPr>
            </w:pPr>
            <w:r w:rsidRPr="000215DA">
              <w:rPr>
                <w:rFonts w:eastAsia="Times New Roman"/>
                <w:b/>
                <w:bCs/>
                <w:i/>
                <w:iCs/>
                <w:color w:val="000000"/>
                <w:lang w:eastAsia="ru-RU"/>
              </w:rPr>
              <w:t>psbA-trn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5F9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b/>
                <w:bCs/>
                <w:i/>
                <w:iCs/>
                <w:color w:val="000000"/>
                <w:lang w:eastAsia="ru-RU"/>
              </w:rPr>
            </w:pPr>
            <w:r w:rsidRPr="000215DA">
              <w:rPr>
                <w:rFonts w:eastAsia="Times New Roman"/>
                <w:b/>
                <w:bCs/>
                <w:i/>
                <w:iCs/>
                <w:color w:val="000000"/>
                <w:lang w:eastAsia="ru-RU"/>
              </w:rPr>
              <w:t>rpl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5F9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b/>
                <w:bCs/>
                <w:i/>
                <w:iCs/>
                <w:color w:val="000000"/>
                <w:lang w:eastAsia="ru-RU"/>
              </w:rPr>
            </w:pPr>
            <w:r w:rsidRPr="000215DA">
              <w:rPr>
                <w:rFonts w:eastAsia="Times New Roman"/>
                <w:b/>
                <w:bCs/>
                <w:i/>
                <w:iCs/>
                <w:color w:val="000000"/>
                <w:lang w:eastAsia="ru-RU"/>
              </w:rPr>
              <w:t>trnL-trnF</w:t>
            </w:r>
            <w:r w:rsidRPr="000215DA">
              <w:rPr>
                <w:rFonts w:eastAsia="Times New Roman"/>
                <w:b/>
                <w:bCs/>
                <w:color w:val="000000"/>
                <w:lang w:eastAsia="ru-RU"/>
              </w:rPr>
              <w:t> region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5F9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b/>
                <w:bCs/>
                <w:i/>
                <w:iCs/>
                <w:color w:val="000000"/>
                <w:lang w:eastAsia="ru-RU"/>
              </w:rPr>
            </w:pPr>
            <w:r w:rsidRPr="000215DA">
              <w:rPr>
                <w:rFonts w:eastAsia="Times New Roman"/>
                <w:b/>
                <w:bCs/>
                <w:i/>
                <w:iCs/>
                <w:color w:val="000000"/>
                <w:lang w:eastAsia="ru-RU"/>
              </w:rPr>
              <w:t>Gagea khassanovii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5F9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b/>
                <w:bCs/>
                <w:color w:val="000000"/>
                <w:lang w:eastAsia="ru-RU"/>
              </w:rPr>
            </w:pPr>
            <w:r w:rsidRPr="000215DA">
              <w:rPr>
                <w:rFonts w:eastAsia="Times New Roman"/>
                <w:b/>
                <w:bCs/>
                <w:color w:val="000000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5F9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b/>
                <w:bCs/>
                <w:color w:val="000000"/>
                <w:lang w:eastAsia="ru-RU"/>
              </w:rPr>
            </w:pPr>
            <w:r w:rsidRPr="000215DA">
              <w:rPr>
                <w:rFonts w:eastAsia="Times New Roman"/>
                <w:b/>
                <w:bCs/>
                <w:color w:val="000000"/>
                <w:lang w:eastAsia="ru-RU"/>
              </w:rPr>
              <w:t>PQ351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5F9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b/>
                <w:bCs/>
                <w:color w:val="000000"/>
                <w:lang w:eastAsia="ru-RU"/>
              </w:rPr>
            </w:pPr>
            <w:r w:rsidRPr="000215DA">
              <w:rPr>
                <w:rFonts w:eastAsia="Times New Roman"/>
                <w:b/>
                <w:bCs/>
                <w:color w:val="000000"/>
                <w:lang w:eastAsia="ru-RU"/>
              </w:rPr>
              <w:t>PQ351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5F9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b/>
                <w:bCs/>
                <w:color w:val="000000"/>
                <w:lang w:eastAsia="ru-RU"/>
              </w:rPr>
            </w:pPr>
            <w:r w:rsidRPr="000215DA">
              <w:rPr>
                <w:rFonts w:eastAsia="Times New Roman"/>
                <w:b/>
                <w:bCs/>
                <w:color w:val="000000"/>
                <w:lang w:eastAsia="ru-RU"/>
              </w:rPr>
              <w:t>PQ351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5F9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b/>
                <w:bCs/>
                <w:color w:val="000000"/>
                <w:lang w:eastAsia="ru-RU"/>
              </w:rPr>
            </w:pPr>
            <w:r w:rsidRPr="000215DA">
              <w:rPr>
                <w:rFonts w:eastAsia="Times New Roman"/>
                <w:b/>
                <w:bCs/>
                <w:color w:val="000000"/>
                <w:lang w:eastAsia="ru-RU"/>
              </w:rPr>
              <w:t>PQ351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5F9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b/>
                <w:bCs/>
                <w:color w:val="000000"/>
                <w:lang w:eastAsia="ru-RU"/>
              </w:rPr>
            </w:pPr>
            <w:r w:rsidRPr="000215DA">
              <w:rPr>
                <w:rFonts w:eastAsia="Times New Roman"/>
                <w:b/>
                <w:bCs/>
                <w:color w:val="000000"/>
                <w:lang w:eastAsia="ru-RU"/>
              </w:rPr>
              <w:t>PQ351603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5F9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b/>
                <w:bCs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b/>
                <w:bCs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b/>
                <w:bCs/>
                <w:i/>
                <w:iCs/>
                <w:color w:val="000000"/>
                <w:lang w:eastAsia="ru-RU"/>
              </w:rPr>
              <w:t xml:space="preserve"> khassanovii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5F9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b/>
                <w:bCs/>
                <w:color w:val="000000"/>
                <w:lang w:eastAsia="ru-RU"/>
              </w:rPr>
            </w:pPr>
            <w:r w:rsidRPr="000215DA">
              <w:rPr>
                <w:rFonts w:eastAsia="Times New Roman"/>
                <w:b/>
                <w:bCs/>
                <w:color w:val="000000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5F9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b/>
                <w:bCs/>
                <w:color w:val="000000"/>
                <w:lang w:eastAsia="ru-RU"/>
              </w:rPr>
            </w:pPr>
            <w:r w:rsidRPr="000215DA">
              <w:rPr>
                <w:rFonts w:eastAsia="Times New Roman"/>
                <w:b/>
                <w:bCs/>
                <w:color w:val="000000"/>
                <w:lang w:eastAsia="ru-RU"/>
              </w:rPr>
              <w:t>PQ351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5F9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b/>
                <w:bCs/>
                <w:color w:val="000000"/>
                <w:lang w:eastAsia="ru-RU"/>
              </w:rPr>
            </w:pPr>
            <w:r w:rsidRPr="000215DA">
              <w:rPr>
                <w:rFonts w:eastAsia="Times New Roman"/>
                <w:b/>
                <w:bCs/>
                <w:color w:val="000000"/>
                <w:lang w:eastAsia="ru-RU"/>
              </w:rPr>
              <w:t>PQ351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5F9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b/>
                <w:bCs/>
                <w:color w:val="000000"/>
                <w:lang w:eastAsia="ru-RU"/>
              </w:rPr>
            </w:pPr>
            <w:r w:rsidRPr="000215DA">
              <w:rPr>
                <w:rFonts w:eastAsia="Times New Roman"/>
                <w:b/>
                <w:bCs/>
                <w:color w:val="000000"/>
                <w:lang w:eastAsia="ru-RU"/>
              </w:rPr>
              <w:t>PQ351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5F9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b/>
                <w:bCs/>
                <w:color w:val="000000"/>
                <w:lang w:eastAsia="ru-RU"/>
              </w:rPr>
            </w:pPr>
            <w:r w:rsidRPr="000215DA">
              <w:rPr>
                <w:rFonts w:eastAsia="Times New Roman"/>
                <w:b/>
                <w:bCs/>
                <w:color w:val="000000"/>
                <w:lang w:eastAsia="ru-RU"/>
              </w:rPr>
              <w:t>PQ351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5F9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b/>
                <w:bCs/>
                <w:color w:val="000000"/>
                <w:lang w:eastAsia="ru-RU"/>
              </w:rPr>
            </w:pPr>
            <w:r w:rsidRPr="000215DA">
              <w:rPr>
                <w:rFonts w:eastAsia="Times New Roman"/>
                <w:b/>
                <w:bCs/>
                <w:color w:val="000000"/>
                <w:lang w:eastAsia="ru-RU"/>
              </w:rPr>
              <w:t>PQ351604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Amana erythronioi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Chase 742 (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Y624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26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Erythronium japonic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Chase 780 (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F485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32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Fritillaria pers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Chase 3496 (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Y616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Y624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Y624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27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afghanica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Zarrei &amp; Golzarian 35257 (TUH)(Kew 231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47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afghanica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Zarrei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 &amp; </w:t>
            </w: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Golzarian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 35223 (K, TUH)(Kew 232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48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afghanica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Zarrei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 &amp; </w:t>
            </w: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Golzarian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 35207 (K, TUH)(Kew 232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49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afghanica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Levichev 52 (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87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3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890373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aipetri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Levichev 15 (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87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49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0178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alexeenkoana 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r w:rsidRPr="000215DA">
              <w:rPr>
                <w:rFonts w:eastAsia="Times New Roman"/>
                <w:color w:val="000000"/>
                <w:lang w:val="en-US" w:eastAsia="ru-RU"/>
              </w:rPr>
              <w:t>TUH-E BOT.EXP. 35305 (TUH)(Kew 231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50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alexeenkoana 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r w:rsidRPr="000215DA">
              <w:rPr>
                <w:rFonts w:eastAsia="Times New Roman"/>
                <w:color w:val="000000"/>
                <w:lang w:val="en-US" w:eastAsia="ru-RU"/>
              </w:rPr>
              <w:t>TUH-E BOT.EXP. 35306 (TUH)(Kew 232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57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lastRenderedPageBreak/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alexeenkoana 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Levichev 34 (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80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61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10257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algeri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62F09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Chase 748 (K)</w:t>
            </w:r>
          </w:p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(Kew 7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Y624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11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alta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Levichev 51 (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62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3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890374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berg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Zarrei &amp; Golzarian 35222 (TUH)(Kew 231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52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bohemica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Andy Jones </w:t>
            </w: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s.n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>. (Kew 79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53</w:t>
            </w:r>
          </w:p>
        </w:tc>
      </w:tr>
      <w:tr w:rsidR="005C47BE" w:rsidRPr="00062F09" w:rsidTr="005C47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bohemica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62F09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Germany: Saxony-</w:t>
            </w:r>
          </w:p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nha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37197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bohemica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Levichev 50 (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62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85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69117</w:t>
            </w:r>
          </w:p>
        </w:tc>
      </w:tr>
      <w:tr w:rsidR="005C47BE" w:rsidRPr="00062F09" w:rsidTr="005C47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62F09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bohemica subsp. </w:t>
            </w:r>
          </w:p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bohemica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62F09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 xml:space="preserve">Czech Republic: </w:t>
            </w:r>
          </w:p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Morav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27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16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19161</w:t>
            </w:r>
          </w:p>
        </w:tc>
      </w:tr>
      <w:tr w:rsidR="005C47BE" w:rsidRPr="00062F09" w:rsidTr="005C47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62F09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bohemica subsp. </w:t>
            </w:r>
          </w:p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bohemica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62F09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Germany: Saxony-</w:t>
            </w:r>
          </w:p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nha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27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19160</w:t>
            </w:r>
          </w:p>
        </w:tc>
      </w:tr>
      <w:tr w:rsidR="005C47BE" w:rsidRPr="00062F09" w:rsidTr="005C47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62F09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bohemica subsp. </w:t>
            </w:r>
          </w:p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Saxatil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62F09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Germany: Saxony-</w:t>
            </w:r>
          </w:p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nha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27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16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19159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bulbifera 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r w:rsidRPr="000215DA">
              <w:rPr>
                <w:rFonts w:eastAsia="Times New Roman"/>
                <w:color w:val="000000"/>
                <w:lang w:val="en-US" w:eastAsia="ru-RU"/>
              </w:rPr>
              <w:t>TUH-E BOT.EXP. 35713 (TUH)(Kew 231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54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bulbifera 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r w:rsidRPr="000215DA">
              <w:rPr>
                <w:rFonts w:eastAsia="Times New Roman"/>
                <w:color w:val="000000"/>
                <w:lang w:val="en-US" w:eastAsia="ru-RU"/>
              </w:rPr>
              <w:t>TUH-E BOT.EXP. 35709 (TUH)(Kew 231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55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bulbifera 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Levichev 2 (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62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49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69119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caeles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Levichev 44 (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80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3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69118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capillifol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Levichev 42 (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87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3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0177</w:t>
            </w:r>
          </w:p>
        </w:tc>
      </w:tr>
      <w:tr w:rsidR="005C47BE" w:rsidRPr="00062F09" w:rsidTr="005C47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capus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 xml:space="preserve">Levichev 24 </w:t>
            </w:r>
            <w:r w:rsidRPr="000215DA">
              <w:rPr>
                <w:rFonts w:eastAsia="Times New Roman"/>
                <w:color w:val="000000"/>
                <w:lang w:eastAsia="ru-RU"/>
              </w:rPr>
              <w:lastRenderedPageBreak/>
              <w:t>(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lastRenderedPageBreak/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85</w:t>
            </w:r>
            <w:r w:rsidRPr="000215DA">
              <w:rPr>
                <w:rFonts w:eastAsia="Times New Roman"/>
                <w:color w:val="000000"/>
                <w:lang w:eastAsia="ru-RU"/>
              </w:rPr>
              <w:lastRenderedPageBreak/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lastRenderedPageBreak/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69123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lastRenderedPageBreak/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caroli-koch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r w:rsidRPr="000215DA">
              <w:rPr>
                <w:rFonts w:eastAsia="Times New Roman"/>
                <w:color w:val="000000"/>
                <w:lang w:val="en-US" w:eastAsia="ru-RU"/>
              </w:rPr>
              <w:t>TUH-E BOT.EXP. 35715 (TUH)(Kew 231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56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chan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Zarrei 867 (K)(Kew 232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chlorantha 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62F09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 xml:space="preserve">Zarrei &amp; Kamrani </w:t>
            </w:r>
          </w:p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35192 (TUH)(Kew 231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58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chlorantha 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62F09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Zarrei &amp; Kamrani</w:t>
            </w:r>
          </w:p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 xml:space="preserve"> 35195 (TUH)(Kew 231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59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chlorantha 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62F09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Zarrei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 &amp; </w:t>
            </w: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Zarre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 778 </w:t>
            </w:r>
          </w:p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r w:rsidRPr="000215DA">
              <w:rPr>
                <w:rFonts w:eastAsia="Times New Roman"/>
                <w:color w:val="000000"/>
                <w:lang w:val="en-US" w:eastAsia="ru-RU"/>
              </w:rPr>
              <w:t>(K, TUH)(Kew 232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60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chlorantha 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Zarrei 872 (K, TUH)(Kew 232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61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chlorantha 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62F09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Hikmat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 Abbas Al-Ani </w:t>
            </w:r>
          </w:p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&amp; </w:t>
            </w: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Danail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 &amp; </w:t>
            </w: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Danail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Aoraha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 9354 (K)(Kew 232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62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chomutovae 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Zarrei &amp; Golzarian 35214 (TUH)(Kew 231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63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chomutovae 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Zarrei 35814 (TUH)(Kew 231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64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chomutovae 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Levichev 37 (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87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49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0176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circumplexa 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 xml:space="preserve">Carter 721 (K)(Kew </w:t>
            </w:r>
            <w:r w:rsidRPr="000215DA">
              <w:rPr>
                <w:rFonts w:eastAsia="Times New Roman"/>
                <w:color w:val="000000"/>
                <w:lang w:eastAsia="ru-RU"/>
              </w:rPr>
              <w:lastRenderedPageBreak/>
              <w:t>232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lastRenderedPageBreak/>
              <w:t>EU912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65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lastRenderedPageBreak/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circumplexa 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Levichev 30 (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65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3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69122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commutata 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Zarrei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 876 (K, LE, TUH)(Kew 233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66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commutata 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Dafni s.n. (Kew 234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29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confusa 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r w:rsidRPr="000215DA">
              <w:rPr>
                <w:rFonts w:eastAsia="Times New Roman"/>
                <w:color w:val="000000"/>
                <w:lang w:val="en-US" w:eastAsia="ru-RU"/>
              </w:rPr>
              <w:t>TUH-E BOT.EXP. 35712 (TUH)(Kew 231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68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confusa 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Zarrei &amp; Zarrei 35266 (TUH)(Kew 231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67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confusa 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Levichev 13 (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87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3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890369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day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Davis 8235 (K)(Kew 232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69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dschungarica 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Zarrei 35815 (TUH)(Kew 231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70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dschungarica 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Zarrei 35290 (TUH)(Kew 231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71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dschungarica 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Levichev 14 (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87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3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0175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eleonor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Levichev 57 (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87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3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0179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exil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Moussavi &amp; Tehrani 29971 (IRAN)(Kew 231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72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filiform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Levichev 12 (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80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61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84904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folio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Italy: Sardegna 34697 (Z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62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49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69124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fragifera 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Zarrei 35820 (TUH)(Kew 231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73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lastRenderedPageBreak/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fragifera 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r w:rsidRPr="000215DA">
              <w:rPr>
                <w:rFonts w:eastAsia="Times New Roman"/>
                <w:color w:val="000000"/>
                <w:lang w:val="en-US" w:eastAsia="ru-RU"/>
              </w:rPr>
              <w:t>TUH-E BOT.EXP. 35711 (TUH)(Kew 231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74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fragifera 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r w:rsidRPr="000215DA">
              <w:rPr>
                <w:rFonts w:eastAsia="Times New Roman"/>
                <w:color w:val="000000"/>
                <w:lang w:val="en-US" w:eastAsia="ru-RU"/>
              </w:rPr>
              <w:t>TUH-E BOT.EXP. 35307 (TUH)(Kew 232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09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fragifera 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Zarrei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 &amp; </w:t>
            </w: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Zarrei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 35265 (K, TUH)(Kew 232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75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fragifera 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Italy: 12692 (CL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87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82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83102</w:t>
            </w:r>
          </w:p>
        </w:tc>
      </w:tr>
      <w:tr w:rsidR="005C47BE" w:rsidRPr="00062F09" w:rsidTr="005C47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fragifera 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62F09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 xml:space="preserve">Switzerland: Canton Graubuenden 10726 </w:t>
            </w:r>
          </w:p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(Z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38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890375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fragifera 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Bulgaria: Pirin-mountains 070407 (H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62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3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890368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fragifera 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Levichev 29b (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80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38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61467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gageoides 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62F09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 xml:space="preserve">Zarrei &amp; Kamrani </w:t>
            </w:r>
          </w:p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35274 (TUH)(Kew 231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77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gageoides 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r w:rsidRPr="000215DA">
              <w:rPr>
                <w:rFonts w:eastAsia="Times New Roman"/>
                <w:color w:val="000000"/>
                <w:lang w:val="en-US" w:eastAsia="ru-RU"/>
              </w:rPr>
              <w:t>TUH-E BOT.EXP. 35714 (TUH)(Kew 231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76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gageoides 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Levichev 41 (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62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61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84905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glacial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Marais 1565 (K)(Kew 232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78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graeca 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Davis 40591 (K)(Kew 233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16</w:t>
            </w:r>
          </w:p>
        </w:tc>
      </w:tr>
      <w:tr w:rsidR="005C47BE" w:rsidRPr="00062F09" w:rsidTr="005C47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lastRenderedPageBreak/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graeca 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Greece: Crete, </w:t>
            </w: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Lassithi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 plateau 099962 (H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810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49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810090</w:t>
            </w:r>
          </w:p>
        </w:tc>
      </w:tr>
      <w:tr w:rsidR="005C47BE" w:rsidRPr="00062F09" w:rsidTr="005C47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graeca 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Greece: Lako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810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granulosa 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Levichev 11b (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87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38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80463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granulosa 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Levichev 11a (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65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38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80462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heldreich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Levichev 8 (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65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61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80467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helen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Levichev 22 (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65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61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69120</w:t>
            </w:r>
          </w:p>
        </w:tc>
      </w:tr>
      <w:tr w:rsidR="005C47BE" w:rsidRPr="00062F09" w:rsidTr="005C47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helicophyl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Levichev 35a (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85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84901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hi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Mongolia: </w:t>
            </w: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Bogd-Ul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 Mountains 070426 (H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87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3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890367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infrakam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Levichev 10 (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80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38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80471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iranica 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Zarrei &amp; Golzarian 35210 (TUH)(Kew 231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79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iranica 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Zarrei &amp; Golzarian 35251 (TUH)(Kew 231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80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lact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Levichev 53 (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80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3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69125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libanot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Townsend 74/38 (K)(Kew 233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17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lojacono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Italy 9256 (CL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87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82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83106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lutea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Zarrei 35285 (TUH)(Kew 231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81</w:t>
            </w:r>
          </w:p>
        </w:tc>
      </w:tr>
      <w:tr w:rsidR="005C47BE" w:rsidRPr="00062F09" w:rsidTr="005C47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lutea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Germany: Saxony-Anhalt, Rothenschirmba</w:t>
            </w:r>
            <w:r w:rsidRPr="000215DA">
              <w:rPr>
                <w:rFonts w:eastAsia="Times New Roman"/>
                <w:color w:val="000000"/>
                <w:lang w:eastAsia="ru-RU"/>
              </w:rPr>
              <w:lastRenderedPageBreak/>
              <w:t>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lastRenderedPageBreak/>
              <w:t>AJ488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16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88279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lastRenderedPageBreak/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lutea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Levichev 16 (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65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61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10255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luteoi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Baytor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>, T. ISTE 44270 (K)(Kew 232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82</w:t>
            </w:r>
          </w:p>
        </w:tc>
      </w:tr>
      <w:tr w:rsidR="005C47BE" w:rsidRPr="00062F09" w:rsidTr="005C47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megapolit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Henker (H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61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84902</w:t>
            </w:r>
          </w:p>
        </w:tc>
      </w:tr>
      <w:tr w:rsidR="005C47BE" w:rsidRPr="00062F09" w:rsidTr="005C47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mini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62F09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Germany: Saxony-</w:t>
            </w:r>
          </w:p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nha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27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16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19164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nakai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Levichev 17 (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80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61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10256</w:t>
            </w:r>
          </w:p>
        </w:tc>
      </w:tr>
      <w:tr w:rsidR="005C47BE" w:rsidRPr="00062F09" w:rsidTr="005C47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olg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Levichev 3 (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85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61465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ova 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Levichev 39b (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87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65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80466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ova 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Levichev 39a (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87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38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80465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pauciflo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Mongolia: Ulan Bator 070423 (H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409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3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890372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peduncular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Davis 40349 (K)(Kew 233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83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podol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Levichev 21 (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409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38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84903</w:t>
            </w:r>
          </w:p>
        </w:tc>
      </w:tr>
      <w:tr w:rsidR="005C47BE" w:rsidRPr="00062F09" w:rsidTr="005C47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pomeranica 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Germany: Mecklenburg-Western </w:t>
            </w: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Pomeranica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 095846 (H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29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29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</w:tr>
      <w:tr w:rsidR="005C47BE" w:rsidRPr="00062F09" w:rsidTr="005C47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pomeranica 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62F09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Germany: Saxony-</w:t>
            </w:r>
          </w:p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nhalt 095842 (H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27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16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19167</w:t>
            </w:r>
          </w:p>
        </w:tc>
      </w:tr>
      <w:tr w:rsidR="005C47BE" w:rsidRPr="00062F09" w:rsidTr="005C47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pratensis 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62F09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Germany: Saxony-</w:t>
            </w:r>
          </w:p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nha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37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16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37196</w:t>
            </w:r>
          </w:p>
        </w:tc>
      </w:tr>
      <w:tr w:rsidR="005C47BE" w:rsidRPr="00062F09" w:rsidTr="005C47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pratensis 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Germany: Brandenbu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37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37195</w:t>
            </w:r>
          </w:p>
        </w:tc>
      </w:tr>
      <w:tr w:rsidR="005C47BE" w:rsidRPr="00062F09" w:rsidTr="005C47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pratensis 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62F09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Germany: Saxony-</w:t>
            </w:r>
          </w:p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nha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37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19162</w:t>
            </w:r>
          </w:p>
        </w:tc>
      </w:tr>
      <w:tr w:rsidR="005C47BE" w:rsidRPr="00062F09" w:rsidTr="005C47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lastRenderedPageBreak/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pusil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Levichev 18 (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61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80464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reticulata 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Zarrei &amp; Golzarian 35260 (TUH)(Kew 231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85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reticulata 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62F09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 xml:space="preserve">Zarrei &amp; Kamrani </w:t>
            </w:r>
          </w:p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35196 (TUH)(Kew 231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87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reticulata 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62F09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Zarrei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 &amp; </w:t>
            </w: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Kamrani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</w:p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r w:rsidRPr="000215DA">
              <w:rPr>
                <w:rFonts w:eastAsia="Times New Roman"/>
                <w:color w:val="000000"/>
                <w:lang w:val="en-US" w:eastAsia="ru-RU"/>
              </w:rPr>
              <w:t>35186 (K, TUH)(Kew 232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89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reticulata 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Zarrei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 &amp; Ajani 832 (IRAN, K, M, TUH)(Kew 232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90</w:t>
            </w:r>
          </w:p>
        </w:tc>
      </w:tr>
      <w:tr w:rsidR="005C47BE" w:rsidRPr="00062F09" w:rsidTr="005C47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reticulata 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Levichev 56 (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3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setifolia 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Zarrei 35289 (TUH)(Kew 231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84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setifolia 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Zarrei &amp; Golzarian 35246 (TUH)(Kew 231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92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setifolia 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Zarrei &amp; Golzarian 35254 (TUH)(Kew 231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93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setifolia 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62F09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Heydari 30547 (K)</w:t>
            </w:r>
          </w:p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(Kew 232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94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setifolia 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Zarrei 1017 (K)(Kew 232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95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setifolia 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 xml:space="preserve">Mohammadi 35198 (K, </w:t>
            </w:r>
            <w:r w:rsidRPr="000215DA">
              <w:rPr>
                <w:rFonts w:eastAsia="Times New Roman"/>
                <w:color w:val="000000"/>
                <w:lang w:eastAsia="ru-RU"/>
              </w:rPr>
              <w:lastRenderedPageBreak/>
              <w:t>TUH)(Kew 232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lastRenderedPageBreak/>
              <w:t>EU912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96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lastRenderedPageBreak/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setifolia 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Zarrei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 &amp; </w:t>
            </w: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Zarrei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 35268 (K, TUH)(Kew 232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97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setifolia 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Zarrei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 &amp; </w:t>
            </w: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Golzarian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 35213 (K, TUH)(Kew 232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98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soleirol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r w:rsidRPr="000215DA">
              <w:rPr>
                <w:rFonts w:eastAsia="Times New Roman"/>
                <w:color w:val="000000"/>
                <w:lang w:val="en-US" w:eastAsia="ru-RU"/>
              </w:rPr>
              <w:t>Montserrat </w:t>
            </w:r>
            <w:r w:rsidRPr="000215DA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0215DA">
              <w:rPr>
                <w:rFonts w:eastAsia="Times New Roman"/>
                <w:color w:val="000000"/>
                <w:lang w:val="en-US" w:eastAsia="ru-RU"/>
              </w:rPr>
              <w:t> </w:t>
            </w: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s.n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>. (Kew 206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30</w:t>
            </w:r>
          </w:p>
        </w:tc>
      </w:tr>
      <w:tr w:rsidR="005C47BE" w:rsidRPr="00062F09" w:rsidTr="005C47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spathacea 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Levichev 37 (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3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69126</w:t>
            </w:r>
          </w:p>
        </w:tc>
      </w:tr>
      <w:tr w:rsidR="005C47BE" w:rsidRPr="00062F09" w:rsidTr="005C47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spathacea 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62F09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Germany: Saxony-</w:t>
            </w:r>
          </w:p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nhalt 095844 (H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27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16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19166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stipitata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Zarre &amp; Zarrei 35297 (TUH)(Kew 231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99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stipitata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Zarrei &amp; Kamrani 35275 (TUH)(Kew 231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00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stipitata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Zarrei &amp; Kamrani 35197 (TUH)(Kew 231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01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stipitata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Zarrei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 &amp; </w:t>
            </w: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Golzarian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 35215 (K, TUH)(Kew 232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02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tenera 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Zarrei &amp; Golzarian 35256 (TUH)(Kew 231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03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tenera 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Zarrei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 &amp; </w:t>
            </w: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Golzarian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r w:rsidRPr="000215DA">
              <w:rPr>
                <w:rFonts w:eastAsia="Times New Roman"/>
                <w:color w:val="000000"/>
                <w:lang w:val="en-US" w:eastAsia="ru-RU"/>
              </w:rPr>
              <w:lastRenderedPageBreak/>
              <w:t>35219 (K, TUH)(Kew 232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lastRenderedPageBreak/>
              <w:t>EU912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04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lastRenderedPageBreak/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transversal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Levichev 56 (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62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3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890370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triflora 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Furse &amp; Miyoshi 26159 (K)(Kew 234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31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triflora 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Levichev 46 (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62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49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890377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uliginosa 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r w:rsidRPr="000215DA">
              <w:rPr>
                <w:rFonts w:eastAsia="Times New Roman"/>
                <w:color w:val="000000"/>
                <w:lang w:val="en-US" w:eastAsia="ru-RU"/>
              </w:rPr>
              <w:t>TUH-E BOT.EXP. 35304 (TUH)(Kew 231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12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uliginosa 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Moussavi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> </w:t>
            </w:r>
            <w:r w:rsidRPr="000215DA">
              <w:rPr>
                <w:rFonts w:eastAsia="Times New Roman"/>
                <w:i/>
                <w:iCs/>
                <w:color w:val="000000"/>
                <w:lang w:val="en-US" w:eastAsia="ru-RU"/>
              </w:rPr>
              <w:t>et al.</w:t>
            </w:r>
            <w:r w:rsidRPr="000215DA">
              <w:rPr>
                <w:rFonts w:eastAsia="Times New Roman"/>
                <w:color w:val="000000"/>
                <w:lang w:val="en-US" w:eastAsia="ru-RU"/>
              </w:rPr>
              <w:t> 30018 (IRAN)(Kew 232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14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uliginosa 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Rawi &amp; Serhang 18286 (K)(Kew 232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13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vegeta 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Shafii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 475 (</w:t>
            </w: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Shahed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 University Herbarium)(Kew 231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05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vegeta 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Zarrei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 and </w:t>
            </w: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Zarre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>, 1033 (K, TUH)(Kew 233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06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vegeta 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Levichev 32 (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87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38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80468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villosa 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Zarrei &amp; Kamrani 35273 (TUH)(Kew 231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07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villosa 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Zarrei &amp; Golzarian 35247 (TUH)(Kew 231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08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lastRenderedPageBreak/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villosa 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Zarrei &amp; Golzarian 35253 (TUH)(Kew 232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10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villosa 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Levichev 7 (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180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973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38538</w:t>
            </w:r>
          </w:p>
        </w:tc>
      </w:tr>
      <w:tr w:rsidR="005C47BE" w:rsidRPr="00062F09" w:rsidTr="005C47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villosa 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62F09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Germany: Saxony-</w:t>
            </w:r>
          </w:p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nha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27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16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419163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wendelbo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Matin 35605 (IRAN)(Kew 231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15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 cf. reticulat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Zarrei &amp; Zarre 1032 (K)(Kew 232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88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 cf. setifolia 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Zarre 1009 (K, TUH)(Kew 232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51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 cf. setifolia 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Zarrei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 &amp; </w:t>
            </w: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Golzarian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 35252 (K, TUH)(Kew 232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91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G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 sp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Zarrei &amp; Kamrani 35194 (TUH)(Kew 231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86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Lilium ledebour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Zarrei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 </w:t>
            </w: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s.n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>. (TUH)(Kew 233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28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Lloydia delicat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GSES 212 (K)(Kew 233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20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L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flavonut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GSES 77 (K)(Kew 233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21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L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oxycar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CE 137 (K)(Kew 233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22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L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serotina 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62F09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Jones </w:t>
            </w: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s.n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. (K)(Kew </w:t>
            </w:r>
          </w:p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r w:rsidRPr="000215DA">
              <w:rPr>
                <w:rFonts w:eastAsia="Times New Roman"/>
                <w:color w:val="000000"/>
                <w:lang w:val="en-US" w:eastAsia="ru-RU"/>
              </w:rPr>
              <w:t>10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Y624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19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lastRenderedPageBreak/>
              <w:t>L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serotina 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Levichev 45a (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087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M238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890376</w:t>
            </w:r>
          </w:p>
        </w:tc>
      </w:tr>
      <w:tr w:rsidR="005C47BE" w:rsidRPr="00062F09" w:rsidTr="005C47BE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L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serotina 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Bulgaria: Ovtscharez 074806 (H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585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AJ585049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L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yunnan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r w:rsidRPr="000215DA">
              <w:rPr>
                <w:rFonts w:eastAsia="Times New Roman"/>
                <w:color w:val="000000"/>
                <w:lang w:val="en-US" w:eastAsia="ru-RU"/>
              </w:rPr>
              <w:t>Luo, Yi-</w:t>
            </w: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bo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 64 (K)(Kew 233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18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Tulipa clusi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Zarrei 35183 (TUH)(Kew 233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23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T</w:t>
            </w:r>
            <w:r w:rsidRPr="00062F09">
              <w:rPr>
                <w:rFonts w:eastAsia="Times New Roman"/>
                <w:i/>
                <w:iCs/>
                <w:color w:val="000000"/>
                <w:lang w:eastAsia="ru-RU"/>
              </w:rPr>
              <w:t>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lehmanni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val="en-US" w:eastAsia="ru-RU"/>
              </w:rPr>
            </w:pP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Zarrei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 &amp; </w:t>
            </w:r>
            <w:proofErr w:type="spellStart"/>
            <w:r w:rsidRPr="000215DA">
              <w:rPr>
                <w:rFonts w:eastAsia="Times New Roman"/>
                <w:color w:val="000000"/>
                <w:lang w:val="en-US" w:eastAsia="ru-RU"/>
              </w:rPr>
              <w:t>Golzarian</w:t>
            </w:r>
            <w:proofErr w:type="spellEnd"/>
            <w:r w:rsidRPr="000215DA">
              <w:rPr>
                <w:rFonts w:eastAsia="Times New Roman"/>
                <w:color w:val="000000"/>
                <w:lang w:val="en-US" w:eastAsia="ru-RU"/>
              </w:rPr>
              <w:t xml:space="preserve"> 35228A (TUH)(Kew 233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24</w:t>
            </w:r>
          </w:p>
        </w:tc>
      </w:tr>
      <w:tr w:rsidR="005C47BE" w:rsidRPr="00062F09" w:rsidTr="005C47BE">
        <w:trPr>
          <w:trHeight w:val="5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i/>
                <w:iCs/>
                <w:color w:val="000000"/>
                <w:lang w:eastAsia="ru-RU"/>
              </w:rPr>
            </w:pP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>T</w:t>
            </w:r>
            <w:r w:rsidRPr="00062F09">
              <w:rPr>
                <w:rFonts w:eastAsia="Times New Roman"/>
                <w:i/>
                <w:iCs/>
                <w:color w:val="000000"/>
                <w:lang w:val="en-US" w:eastAsia="ru-RU"/>
              </w:rPr>
              <w:t>.</w:t>
            </w:r>
            <w:r w:rsidRPr="000215DA">
              <w:rPr>
                <w:rFonts w:eastAsia="Times New Roman"/>
                <w:i/>
                <w:iCs/>
                <w:color w:val="000000"/>
                <w:lang w:eastAsia="ru-RU"/>
              </w:rPr>
              <w:t xml:space="preserve"> uniflo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Chase 751 (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39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5C47BE" w:rsidRPr="000215DA" w:rsidRDefault="005C47BE" w:rsidP="002D1202">
            <w:pPr>
              <w:spacing w:after="0"/>
              <w:rPr>
                <w:rFonts w:eastAsia="Times New Roman"/>
                <w:color w:val="000000"/>
                <w:lang w:eastAsia="ru-RU"/>
              </w:rPr>
            </w:pPr>
            <w:r w:rsidRPr="000215DA">
              <w:rPr>
                <w:rFonts w:eastAsia="Times New Roman"/>
                <w:color w:val="000000"/>
                <w:lang w:eastAsia="ru-RU"/>
              </w:rPr>
              <w:t>EU912325</w:t>
            </w:r>
          </w:p>
        </w:tc>
      </w:tr>
    </w:tbl>
    <w:p w:rsidR="00100F9A" w:rsidRDefault="00100F9A"/>
    <w:sectPr w:rsidR="00100F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2939" w:rsidRDefault="00222939" w:rsidP="005C47BE">
      <w:pPr>
        <w:spacing w:after="0"/>
      </w:pPr>
      <w:r>
        <w:separator/>
      </w:r>
    </w:p>
  </w:endnote>
  <w:endnote w:type="continuationSeparator" w:id="0">
    <w:p w:rsidR="00222939" w:rsidRDefault="00222939" w:rsidP="005C47B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2939" w:rsidRDefault="00222939" w:rsidP="005C47BE">
      <w:pPr>
        <w:spacing w:after="0"/>
      </w:pPr>
      <w:r>
        <w:separator/>
      </w:r>
    </w:p>
  </w:footnote>
  <w:footnote w:type="continuationSeparator" w:id="0">
    <w:p w:rsidR="00222939" w:rsidRDefault="00222939" w:rsidP="005C47B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B89"/>
    <w:rsid w:val="0000502D"/>
    <w:rsid w:val="00005E0F"/>
    <w:rsid w:val="00027FCD"/>
    <w:rsid w:val="0003052B"/>
    <w:rsid w:val="000317F9"/>
    <w:rsid w:val="0003370C"/>
    <w:rsid w:val="00035FE0"/>
    <w:rsid w:val="00040FB2"/>
    <w:rsid w:val="00043AB8"/>
    <w:rsid w:val="000445BD"/>
    <w:rsid w:val="00046BDB"/>
    <w:rsid w:val="0004753E"/>
    <w:rsid w:val="000530C1"/>
    <w:rsid w:val="00053482"/>
    <w:rsid w:val="00055259"/>
    <w:rsid w:val="000574D1"/>
    <w:rsid w:val="0006058F"/>
    <w:rsid w:val="000640FF"/>
    <w:rsid w:val="00067E96"/>
    <w:rsid w:val="00072F21"/>
    <w:rsid w:val="0007692D"/>
    <w:rsid w:val="00081C00"/>
    <w:rsid w:val="000859F1"/>
    <w:rsid w:val="00093052"/>
    <w:rsid w:val="00094207"/>
    <w:rsid w:val="000970EB"/>
    <w:rsid w:val="000A1D6D"/>
    <w:rsid w:val="000A34E4"/>
    <w:rsid w:val="000A3CEA"/>
    <w:rsid w:val="000A7420"/>
    <w:rsid w:val="000B0DA8"/>
    <w:rsid w:val="000B2B16"/>
    <w:rsid w:val="000B4141"/>
    <w:rsid w:val="000B52F5"/>
    <w:rsid w:val="000C217E"/>
    <w:rsid w:val="000C49A5"/>
    <w:rsid w:val="000C5B37"/>
    <w:rsid w:val="000C6D38"/>
    <w:rsid w:val="000D170D"/>
    <w:rsid w:val="000D36AD"/>
    <w:rsid w:val="000D397A"/>
    <w:rsid w:val="000E08EE"/>
    <w:rsid w:val="000E306E"/>
    <w:rsid w:val="000E42C9"/>
    <w:rsid w:val="000E77D7"/>
    <w:rsid w:val="000F54B8"/>
    <w:rsid w:val="000F58B5"/>
    <w:rsid w:val="000F5A67"/>
    <w:rsid w:val="000F737E"/>
    <w:rsid w:val="00100F9A"/>
    <w:rsid w:val="00103AD7"/>
    <w:rsid w:val="001135AA"/>
    <w:rsid w:val="00114A39"/>
    <w:rsid w:val="0011624F"/>
    <w:rsid w:val="00126D71"/>
    <w:rsid w:val="00127253"/>
    <w:rsid w:val="001279AD"/>
    <w:rsid w:val="00135943"/>
    <w:rsid w:val="001364E9"/>
    <w:rsid w:val="00140C12"/>
    <w:rsid w:val="00140F88"/>
    <w:rsid w:val="001437B1"/>
    <w:rsid w:val="001547BD"/>
    <w:rsid w:val="001621F1"/>
    <w:rsid w:val="00163BC7"/>
    <w:rsid w:val="001675CF"/>
    <w:rsid w:val="001676CB"/>
    <w:rsid w:val="001765AC"/>
    <w:rsid w:val="0018201F"/>
    <w:rsid w:val="001847B4"/>
    <w:rsid w:val="00186F87"/>
    <w:rsid w:val="001903A1"/>
    <w:rsid w:val="00192FAE"/>
    <w:rsid w:val="00195953"/>
    <w:rsid w:val="00196ABE"/>
    <w:rsid w:val="00196ED5"/>
    <w:rsid w:val="00197771"/>
    <w:rsid w:val="001A02C0"/>
    <w:rsid w:val="001B1CF5"/>
    <w:rsid w:val="001B5F3B"/>
    <w:rsid w:val="001C11B9"/>
    <w:rsid w:val="001C2D6F"/>
    <w:rsid w:val="001C3430"/>
    <w:rsid w:val="001D1585"/>
    <w:rsid w:val="001D66D6"/>
    <w:rsid w:val="001E03B2"/>
    <w:rsid w:val="001E0E3D"/>
    <w:rsid w:val="001E1873"/>
    <w:rsid w:val="001E18D3"/>
    <w:rsid w:val="001E2F9A"/>
    <w:rsid w:val="001E4E4C"/>
    <w:rsid w:val="001F35CF"/>
    <w:rsid w:val="001F5912"/>
    <w:rsid w:val="001F7847"/>
    <w:rsid w:val="0020206B"/>
    <w:rsid w:val="002023E3"/>
    <w:rsid w:val="00205C1B"/>
    <w:rsid w:val="00210111"/>
    <w:rsid w:val="00213DCB"/>
    <w:rsid w:val="002165C7"/>
    <w:rsid w:val="00222939"/>
    <w:rsid w:val="00227AA2"/>
    <w:rsid w:val="00227C06"/>
    <w:rsid w:val="0023227E"/>
    <w:rsid w:val="00235AA3"/>
    <w:rsid w:val="002367A8"/>
    <w:rsid w:val="002442EF"/>
    <w:rsid w:val="002451E4"/>
    <w:rsid w:val="002456F7"/>
    <w:rsid w:val="00250C92"/>
    <w:rsid w:val="00256F4B"/>
    <w:rsid w:val="002656DD"/>
    <w:rsid w:val="00265E5D"/>
    <w:rsid w:val="002709EE"/>
    <w:rsid w:val="00270CB4"/>
    <w:rsid w:val="00271047"/>
    <w:rsid w:val="0027543A"/>
    <w:rsid w:val="00276BB9"/>
    <w:rsid w:val="00282096"/>
    <w:rsid w:val="00282BEF"/>
    <w:rsid w:val="002861DE"/>
    <w:rsid w:val="00286F5A"/>
    <w:rsid w:val="00290542"/>
    <w:rsid w:val="00292AF7"/>
    <w:rsid w:val="00295BFA"/>
    <w:rsid w:val="002A28C0"/>
    <w:rsid w:val="002A47FA"/>
    <w:rsid w:val="002A6284"/>
    <w:rsid w:val="002A7090"/>
    <w:rsid w:val="002B27BF"/>
    <w:rsid w:val="002B78DA"/>
    <w:rsid w:val="002B79C7"/>
    <w:rsid w:val="002C1E29"/>
    <w:rsid w:val="002C20D4"/>
    <w:rsid w:val="002C6A61"/>
    <w:rsid w:val="002D15B6"/>
    <w:rsid w:val="002E2BED"/>
    <w:rsid w:val="002E31E3"/>
    <w:rsid w:val="002F1373"/>
    <w:rsid w:val="002F30E0"/>
    <w:rsid w:val="00300A2E"/>
    <w:rsid w:val="0030122F"/>
    <w:rsid w:val="00301FFC"/>
    <w:rsid w:val="0030398F"/>
    <w:rsid w:val="00312546"/>
    <w:rsid w:val="00321DB4"/>
    <w:rsid w:val="003250BB"/>
    <w:rsid w:val="003326F2"/>
    <w:rsid w:val="00333C6E"/>
    <w:rsid w:val="003401C5"/>
    <w:rsid w:val="003405CB"/>
    <w:rsid w:val="003417CB"/>
    <w:rsid w:val="00343997"/>
    <w:rsid w:val="003512D1"/>
    <w:rsid w:val="0037159C"/>
    <w:rsid w:val="00375786"/>
    <w:rsid w:val="0038254A"/>
    <w:rsid w:val="003841FE"/>
    <w:rsid w:val="00393531"/>
    <w:rsid w:val="0039488A"/>
    <w:rsid w:val="00394CCA"/>
    <w:rsid w:val="0039603C"/>
    <w:rsid w:val="00396A01"/>
    <w:rsid w:val="003A11E0"/>
    <w:rsid w:val="003A6431"/>
    <w:rsid w:val="003A6BCB"/>
    <w:rsid w:val="003B0D12"/>
    <w:rsid w:val="003B511B"/>
    <w:rsid w:val="003B7367"/>
    <w:rsid w:val="003C084B"/>
    <w:rsid w:val="003C2D6A"/>
    <w:rsid w:val="003C600F"/>
    <w:rsid w:val="003C6352"/>
    <w:rsid w:val="003C7FD2"/>
    <w:rsid w:val="003D0B89"/>
    <w:rsid w:val="003D416C"/>
    <w:rsid w:val="003D4D03"/>
    <w:rsid w:val="003E0F8F"/>
    <w:rsid w:val="003E2065"/>
    <w:rsid w:val="003E2AE0"/>
    <w:rsid w:val="003E3392"/>
    <w:rsid w:val="003E7338"/>
    <w:rsid w:val="003F26B0"/>
    <w:rsid w:val="003F42BF"/>
    <w:rsid w:val="003F64D7"/>
    <w:rsid w:val="0040504C"/>
    <w:rsid w:val="00407831"/>
    <w:rsid w:val="004147AA"/>
    <w:rsid w:val="00420E16"/>
    <w:rsid w:val="00437A94"/>
    <w:rsid w:val="00440D0B"/>
    <w:rsid w:val="004438F6"/>
    <w:rsid w:val="00443DCA"/>
    <w:rsid w:val="004546B5"/>
    <w:rsid w:val="00454C93"/>
    <w:rsid w:val="00455C59"/>
    <w:rsid w:val="00455D18"/>
    <w:rsid w:val="00466E23"/>
    <w:rsid w:val="00470F27"/>
    <w:rsid w:val="004714BE"/>
    <w:rsid w:val="004767F3"/>
    <w:rsid w:val="00480482"/>
    <w:rsid w:val="00484F20"/>
    <w:rsid w:val="004859F7"/>
    <w:rsid w:val="00486BAF"/>
    <w:rsid w:val="004906D4"/>
    <w:rsid w:val="00495C10"/>
    <w:rsid w:val="0049630A"/>
    <w:rsid w:val="004A669D"/>
    <w:rsid w:val="004B12D9"/>
    <w:rsid w:val="004B16D2"/>
    <w:rsid w:val="004C01DD"/>
    <w:rsid w:val="004C1981"/>
    <w:rsid w:val="004C4CAC"/>
    <w:rsid w:val="004C6A73"/>
    <w:rsid w:val="004C71A0"/>
    <w:rsid w:val="004D2CD4"/>
    <w:rsid w:val="004D3305"/>
    <w:rsid w:val="004D4427"/>
    <w:rsid w:val="004D6207"/>
    <w:rsid w:val="004D7759"/>
    <w:rsid w:val="004E663C"/>
    <w:rsid w:val="004F02F6"/>
    <w:rsid w:val="004F3004"/>
    <w:rsid w:val="004F7981"/>
    <w:rsid w:val="004F7EED"/>
    <w:rsid w:val="005020F1"/>
    <w:rsid w:val="005044A3"/>
    <w:rsid w:val="005063A4"/>
    <w:rsid w:val="005066D6"/>
    <w:rsid w:val="005108F4"/>
    <w:rsid w:val="00514F3C"/>
    <w:rsid w:val="005167A4"/>
    <w:rsid w:val="0052076E"/>
    <w:rsid w:val="00523D97"/>
    <w:rsid w:val="00525814"/>
    <w:rsid w:val="00530594"/>
    <w:rsid w:val="00544CA0"/>
    <w:rsid w:val="00547004"/>
    <w:rsid w:val="0054769A"/>
    <w:rsid w:val="005513E2"/>
    <w:rsid w:val="005524CB"/>
    <w:rsid w:val="00554394"/>
    <w:rsid w:val="005546AB"/>
    <w:rsid w:val="00554732"/>
    <w:rsid w:val="00556440"/>
    <w:rsid w:val="00557676"/>
    <w:rsid w:val="00567707"/>
    <w:rsid w:val="00571242"/>
    <w:rsid w:val="00572BF5"/>
    <w:rsid w:val="0058063E"/>
    <w:rsid w:val="0058284D"/>
    <w:rsid w:val="0058363C"/>
    <w:rsid w:val="00583D71"/>
    <w:rsid w:val="005846DF"/>
    <w:rsid w:val="00592C8F"/>
    <w:rsid w:val="00594AC5"/>
    <w:rsid w:val="00596593"/>
    <w:rsid w:val="005969B7"/>
    <w:rsid w:val="00597870"/>
    <w:rsid w:val="005A3373"/>
    <w:rsid w:val="005A5D73"/>
    <w:rsid w:val="005C0E14"/>
    <w:rsid w:val="005C12C0"/>
    <w:rsid w:val="005C2A5C"/>
    <w:rsid w:val="005C47BE"/>
    <w:rsid w:val="005C4B16"/>
    <w:rsid w:val="005C5A48"/>
    <w:rsid w:val="005D3A7D"/>
    <w:rsid w:val="005D7CED"/>
    <w:rsid w:val="005E3033"/>
    <w:rsid w:val="005E7521"/>
    <w:rsid w:val="005F5B3A"/>
    <w:rsid w:val="005F6D58"/>
    <w:rsid w:val="0060176F"/>
    <w:rsid w:val="006124A9"/>
    <w:rsid w:val="00616281"/>
    <w:rsid w:val="00617F02"/>
    <w:rsid w:val="0062156C"/>
    <w:rsid w:val="0062408B"/>
    <w:rsid w:val="00624F95"/>
    <w:rsid w:val="00627FF9"/>
    <w:rsid w:val="00634359"/>
    <w:rsid w:val="00635794"/>
    <w:rsid w:val="0065429B"/>
    <w:rsid w:val="00654996"/>
    <w:rsid w:val="0065643E"/>
    <w:rsid w:val="006578A6"/>
    <w:rsid w:val="00657FEC"/>
    <w:rsid w:val="00663D20"/>
    <w:rsid w:val="006677E6"/>
    <w:rsid w:val="0067153A"/>
    <w:rsid w:val="00671A33"/>
    <w:rsid w:val="00671D69"/>
    <w:rsid w:val="0067274B"/>
    <w:rsid w:val="006816DE"/>
    <w:rsid w:val="00681ADF"/>
    <w:rsid w:val="00685024"/>
    <w:rsid w:val="006867F1"/>
    <w:rsid w:val="00686F83"/>
    <w:rsid w:val="00692040"/>
    <w:rsid w:val="00695F4F"/>
    <w:rsid w:val="00697928"/>
    <w:rsid w:val="006A6251"/>
    <w:rsid w:val="006A6965"/>
    <w:rsid w:val="006B1DB6"/>
    <w:rsid w:val="006B5041"/>
    <w:rsid w:val="006C1339"/>
    <w:rsid w:val="006C5D6B"/>
    <w:rsid w:val="006D071E"/>
    <w:rsid w:val="006D2295"/>
    <w:rsid w:val="006D5541"/>
    <w:rsid w:val="006D56EE"/>
    <w:rsid w:val="006D5EFA"/>
    <w:rsid w:val="006D7F4B"/>
    <w:rsid w:val="006E3996"/>
    <w:rsid w:val="006E71D1"/>
    <w:rsid w:val="006F22FB"/>
    <w:rsid w:val="006F443A"/>
    <w:rsid w:val="006F730B"/>
    <w:rsid w:val="007139BE"/>
    <w:rsid w:val="0072064D"/>
    <w:rsid w:val="007208B5"/>
    <w:rsid w:val="00724414"/>
    <w:rsid w:val="00724A4C"/>
    <w:rsid w:val="00727757"/>
    <w:rsid w:val="007277CF"/>
    <w:rsid w:val="00730011"/>
    <w:rsid w:val="00732F36"/>
    <w:rsid w:val="007345F8"/>
    <w:rsid w:val="00735217"/>
    <w:rsid w:val="0074543A"/>
    <w:rsid w:val="00747B1E"/>
    <w:rsid w:val="00751A47"/>
    <w:rsid w:val="00753D3E"/>
    <w:rsid w:val="0075667A"/>
    <w:rsid w:val="00762591"/>
    <w:rsid w:val="0076716A"/>
    <w:rsid w:val="00773398"/>
    <w:rsid w:val="00773C13"/>
    <w:rsid w:val="007744BC"/>
    <w:rsid w:val="00774ADE"/>
    <w:rsid w:val="007754F5"/>
    <w:rsid w:val="007827BD"/>
    <w:rsid w:val="00784484"/>
    <w:rsid w:val="00784AB4"/>
    <w:rsid w:val="007850E5"/>
    <w:rsid w:val="00787690"/>
    <w:rsid w:val="0078788F"/>
    <w:rsid w:val="0079543C"/>
    <w:rsid w:val="007961B6"/>
    <w:rsid w:val="007966A1"/>
    <w:rsid w:val="007A101B"/>
    <w:rsid w:val="007A1E91"/>
    <w:rsid w:val="007C06FB"/>
    <w:rsid w:val="007C1E02"/>
    <w:rsid w:val="007C2D21"/>
    <w:rsid w:val="007C5915"/>
    <w:rsid w:val="007C7C97"/>
    <w:rsid w:val="007D11CB"/>
    <w:rsid w:val="007D5DAC"/>
    <w:rsid w:val="007E08BB"/>
    <w:rsid w:val="007E3F82"/>
    <w:rsid w:val="007E6132"/>
    <w:rsid w:val="007E7D28"/>
    <w:rsid w:val="007F1ECE"/>
    <w:rsid w:val="007F75EE"/>
    <w:rsid w:val="00801097"/>
    <w:rsid w:val="008045D2"/>
    <w:rsid w:val="0081221D"/>
    <w:rsid w:val="008173B6"/>
    <w:rsid w:val="008208DF"/>
    <w:rsid w:val="00821E42"/>
    <w:rsid w:val="00822A72"/>
    <w:rsid w:val="0082460A"/>
    <w:rsid w:val="008256D1"/>
    <w:rsid w:val="008319B3"/>
    <w:rsid w:val="00831BE4"/>
    <w:rsid w:val="00847AFB"/>
    <w:rsid w:val="0085221E"/>
    <w:rsid w:val="00852861"/>
    <w:rsid w:val="00855FAB"/>
    <w:rsid w:val="00866DD5"/>
    <w:rsid w:val="008714AF"/>
    <w:rsid w:val="00874413"/>
    <w:rsid w:val="00877462"/>
    <w:rsid w:val="008801B7"/>
    <w:rsid w:val="00886237"/>
    <w:rsid w:val="0089061F"/>
    <w:rsid w:val="00894BFD"/>
    <w:rsid w:val="00895268"/>
    <w:rsid w:val="008A0FB4"/>
    <w:rsid w:val="008A1D98"/>
    <w:rsid w:val="008A3C5B"/>
    <w:rsid w:val="008B5FB5"/>
    <w:rsid w:val="008B7E94"/>
    <w:rsid w:val="008C08CC"/>
    <w:rsid w:val="008C4603"/>
    <w:rsid w:val="008C4EB8"/>
    <w:rsid w:val="008C5479"/>
    <w:rsid w:val="008F0266"/>
    <w:rsid w:val="008F15D1"/>
    <w:rsid w:val="008F2419"/>
    <w:rsid w:val="008F409A"/>
    <w:rsid w:val="008F421E"/>
    <w:rsid w:val="008F54C5"/>
    <w:rsid w:val="008F5EE8"/>
    <w:rsid w:val="008F6005"/>
    <w:rsid w:val="00900EB6"/>
    <w:rsid w:val="009110D0"/>
    <w:rsid w:val="00911AB6"/>
    <w:rsid w:val="00911F17"/>
    <w:rsid w:val="00911FCE"/>
    <w:rsid w:val="00913293"/>
    <w:rsid w:val="009205DD"/>
    <w:rsid w:val="00922A41"/>
    <w:rsid w:val="009243EB"/>
    <w:rsid w:val="00926FF0"/>
    <w:rsid w:val="00930B74"/>
    <w:rsid w:val="009326BF"/>
    <w:rsid w:val="00937C75"/>
    <w:rsid w:val="00940844"/>
    <w:rsid w:val="00954516"/>
    <w:rsid w:val="00955F8B"/>
    <w:rsid w:val="00957E46"/>
    <w:rsid w:val="00964482"/>
    <w:rsid w:val="00971392"/>
    <w:rsid w:val="0097444A"/>
    <w:rsid w:val="00976CC8"/>
    <w:rsid w:val="009811E0"/>
    <w:rsid w:val="00983FAB"/>
    <w:rsid w:val="00992CDD"/>
    <w:rsid w:val="00993D58"/>
    <w:rsid w:val="00994A96"/>
    <w:rsid w:val="009A25A6"/>
    <w:rsid w:val="009A6F37"/>
    <w:rsid w:val="009B2E49"/>
    <w:rsid w:val="009B30C1"/>
    <w:rsid w:val="009B5A48"/>
    <w:rsid w:val="009B60C1"/>
    <w:rsid w:val="009B6454"/>
    <w:rsid w:val="009B7A55"/>
    <w:rsid w:val="009C0E8A"/>
    <w:rsid w:val="009C750C"/>
    <w:rsid w:val="009C7DC4"/>
    <w:rsid w:val="009D00D6"/>
    <w:rsid w:val="009D14F1"/>
    <w:rsid w:val="009D2FA9"/>
    <w:rsid w:val="009D343C"/>
    <w:rsid w:val="009D6549"/>
    <w:rsid w:val="009E04AE"/>
    <w:rsid w:val="009E144A"/>
    <w:rsid w:val="009E5411"/>
    <w:rsid w:val="009E777D"/>
    <w:rsid w:val="009F088D"/>
    <w:rsid w:val="009F2DF8"/>
    <w:rsid w:val="00A00FC3"/>
    <w:rsid w:val="00A0491C"/>
    <w:rsid w:val="00A0642C"/>
    <w:rsid w:val="00A12F89"/>
    <w:rsid w:val="00A13434"/>
    <w:rsid w:val="00A2355D"/>
    <w:rsid w:val="00A235FC"/>
    <w:rsid w:val="00A2364A"/>
    <w:rsid w:val="00A2708F"/>
    <w:rsid w:val="00A31759"/>
    <w:rsid w:val="00A51392"/>
    <w:rsid w:val="00A62C84"/>
    <w:rsid w:val="00A64182"/>
    <w:rsid w:val="00A7143C"/>
    <w:rsid w:val="00A71B31"/>
    <w:rsid w:val="00A7250B"/>
    <w:rsid w:val="00A73978"/>
    <w:rsid w:val="00A809E4"/>
    <w:rsid w:val="00A8250C"/>
    <w:rsid w:val="00A83471"/>
    <w:rsid w:val="00A9045B"/>
    <w:rsid w:val="00A9186A"/>
    <w:rsid w:val="00AA041A"/>
    <w:rsid w:val="00AA7E61"/>
    <w:rsid w:val="00AB0193"/>
    <w:rsid w:val="00AB17C7"/>
    <w:rsid w:val="00AC1C95"/>
    <w:rsid w:val="00AC4A5B"/>
    <w:rsid w:val="00AD0DF0"/>
    <w:rsid w:val="00AD4856"/>
    <w:rsid w:val="00AD6B7F"/>
    <w:rsid w:val="00AD6DC7"/>
    <w:rsid w:val="00AE1B23"/>
    <w:rsid w:val="00AE31D9"/>
    <w:rsid w:val="00AE6441"/>
    <w:rsid w:val="00AE6F21"/>
    <w:rsid w:val="00AF7CEC"/>
    <w:rsid w:val="00B01812"/>
    <w:rsid w:val="00B045B3"/>
    <w:rsid w:val="00B07C37"/>
    <w:rsid w:val="00B10DE4"/>
    <w:rsid w:val="00B110E3"/>
    <w:rsid w:val="00B12A01"/>
    <w:rsid w:val="00B13F0E"/>
    <w:rsid w:val="00B20EEF"/>
    <w:rsid w:val="00B246D7"/>
    <w:rsid w:val="00B3245B"/>
    <w:rsid w:val="00B40B4D"/>
    <w:rsid w:val="00B43461"/>
    <w:rsid w:val="00B444E2"/>
    <w:rsid w:val="00B451DB"/>
    <w:rsid w:val="00B465CC"/>
    <w:rsid w:val="00B53518"/>
    <w:rsid w:val="00B54CF7"/>
    <w:rsid w:val="00B6312A"/>
    <w:rsid w:val="00B646FB"/>
    <w:rsid w:val="00B66893"/>
    <w:rsid w:val="00B71DC4"/>
    <w:rsid w:val="00B77C80"/>
    <w:rsid w:val="00B846A5"/>
    <w:rsid w:val="00B87C74"/>
    <w:rsid w:val="00B9196A"/>
    <w:rsid w:val="00B923DA"/>
    <w:rsid w:val="00B925B8"/>
    <w:rsid w:val="00BA5BA1"/>
    <w:rsid w:val="00BB28F4"/>
    <w:rsid w:val="00BB4E58"/>
    <w:rsid w:val="00BC0D8C"/>
    <w:rsid w:val="00BC618F"/>
    <w:rsid w:val="00BC78D6"/>
    <w:rsid w:val="00BC792C"/>
    <w:rsid w:val="00BE0E54"/>
    <w:rsid w:val="00BE0FB8"/>
    <w:rsid w:val="00BE2C76"/>
    <w:rsid w:val="00BE555F"/>
    <w:rsid w:val="00BF0EB4"/>
    <w:rsid w:val="00BF1698"/>
    <w:rsid w:val="00C01ED6"/>
    <w:rsid w:val="00C023C8"/>
    <w:rsid w:val="00C05686"/>
    <w:rsid w:val="00C058AC"/>
    <w:rsid w:val="00C05C07"/>
    <w:rsid w:val="00C07B3B"/>
    <w:rsid w:val="00C1022D"/>
    <w:rsid w:val="00C12E4B"/>
    <w:rsid w:val="00C154EB"/>
    <w:rsid w:val="00C2043C"/>
    <w:rsid w:val="00C253CA"/>
    <w:rsid w:val="00C32BC7"/>
    <w:rsid w:val="00C37B89"/>
    <w:rsid w:val="00C42E21"/>
    <w:rsid w:val="00C47344"/>
    <w:rsid w:val="00C51554"/>
    <w:rsid w:val="00C56805"/>
    <w:rsid w:val="00C620BC"/>
    <w:rsid w:val="00C62C22"/>
    <w:rsid w:val="00C62EF2"/>
    <w:rsid w:val="00C7036E"/>
    <w:rsid w:val="00C70A01"/>
    <w:rsid w:val="00C81604"/>
    <w:rsid w:val="00C857EC"/>
    <w:rsid w:val="00C907C0"/>
    <w:rsid w:val="00C92759"/>
    <w:rsid w:val="00C95AE3"/>
    <w:rsid w:val="00C9657B"/>
    <w:rsid w:val="00CA093E"/>
    <w:rsid w:val="00CA48B8"/>
    <w:rsid w:val="00CA4902"/>
    <w:rsid w:val="00CB4924"/>
    <w:rsid w:val="00CB53A3"/>
    <w:rsid w:val="00CC2620"/>
    <w:rsid w:val="00CC2A83"/>
    <w:rsid w:val="00CC60BB"/>
    <w:rsid w:val="00CC6B06"/>
    <w:rsid w:val="00CD089E"/>
    <w:rsid w:val="00CE0751"/>
    <w:rsid w:val="00CF3D30"/>
    <w:rsid w:val="00CF496B"/>
    <w:rsid w:val="00CF56FB"/>
    <w:rsid w:val="00CF753D"/>
    <w:rsid w:val="00CF7AAA"/>
    <w:rsid w:val="00D06B64"/>
    <w:rsid w:val="00D13BEC"/>
    <w:rsid w:val="00D14E6D"/>
    <w:rsid w:val="00D201A8"/>
    <w:rsid w:val="00D3201A"/>
    <w:rsid w:val="00D34745"/>
    <w:rsid w:val="00D34FD4"/>
    <w:rsid w:val="00D36A90"/>
    <w:rsid w:val="00D37117"/>
    <w:rsid w:val="00D40B41"/>
    <w:rsid w:val="00D41988"/>
    <w:rsid w:val="00D41ECD"/>
    <w:rsid w:val="00D42630"/>
    <w:rsid w:val="00D43E76"/>
    <w:rsid w:val="00D51AB7"/>
    <w:rsid w:val="00D52185"/>
    <w:rsid w:val="00D52958"/>
    <w:rsid w:val="00D5685B"/>
    <w:rsid w:val="00D62E03"/>
    <w:rsid w:val="00D653C0"/>
    <w:rsid w:val="00D7330B"/>
    <w:rsid w:val="00D73D46"/>
    <w:rsid w:val="00D75A18"/>
    <w:rsid w:val="00D777A0"/>
    <w:rsid w:val="00D85D2F"/>
    <w:rsid w:val="00D86D89"/>
    <w:rsid w:val="00D879AD"/>
    <w:rsid w:val="00D90F18"/>
    <w:rsid w:val="00D93694"/>
    <w:rsid w:val="00D945AE"/>
    <w:rsid w:val="00D9760A"/>
    <w:rsid w:val="00DA1CE7"/>
    <w:rsid w:val="00DA2757"/>
    <w:rsid w:val="00DA3488"/>
    <w:rsid w:val="00DA676D"/>
    <w:rsid w:val="00DB4767"/>
    <w:rsid w:val="00DC2A18"/>
    <w:rsid w:val="00DC3BB9"/>
    <w:rsid w:val="00DD049E"/>
    <w:rsid w:val="00DD0A8E"/>
    <w:rsid w:val="00DD187E"/>
    <w:rsid w:val="00DD6B93"/>
    <w:rsid w:val="00DE2E2E"/>
    <w:rsid w:val="00DE501A"/>
    <w:rsid w:val="00DE5438"/>
    <w:rsid w:val="00DF0F5F"/>
    <w:rsid w:val="00DF3E7B"/>
    <w:rsid w:val="00E031A1"/>
    <w:rsid w:val="00E03E16"/>
    <w:rsid w:val="00E04657"/>
    <w:rsid w:val="00E122D1"/>
    <w:rsid w:val="00E12C95"/>
    <w:rsid w:val="00E13706"/>
    <w:rsid w:val="00E14453"/>
    <w:rsid w:val="00E15436"/>
    <w:rsid w:val="00E15B47"/>
    <w:rsid w:val="00E168C9"/>
    <w:rsid w:val="00E25700"/>
    <w:rsid w:val="00E25754"/>
    <w:rsid w:val="00E258AD"/>
    <w:rsid w:val="00E32582"/>
    <w:rsid w:val="00E3304C"/>
    <w:rsid w:val="00E332C4"/>
    <w:rsid w:val="00E369C6"/>
    <w:rsid w:val="00E641CC"/>
    <w:rsid w:val="00E70968"/>
    <w:rsid w:val="00E725E7"/>
    <w:rsid w:val="00E74DC0"/>
    <w:rsid w:val="00E75C49"/>
    <w:rsid w:val="00E776B8"/>
    <w:rsid w:val="00E81347"/>
    <w:rsid w:val="00E818CA"/>
    <w:rsid w:val="00E81B36"/>
    <w:rsid w:val="00E82316"/>
    <w:rsid w:val="00E85E00"/>
    <w:rsid w:val="00EA019B"/>
    <w:rsid w:val="00EA0B15"/>
    <w:rsid w:val="00EA0DF6"/>
    <w:rsid w:val="00EA5E77"/>
    <w:rsid w:val="00EC0F9B"/>
    <w:rsid w:val="00EC4810"/>
    <w:rsid w:val="00EC5714"/>
    <w:rsid w:val="00ED1CDD"/>
    <w:rsid w:val="00ED207C"/>
    <w:rsid w:val="00ED5E52"/>
    <w:rsid w:val="00EE0686"/>
    <w:rsid w:val="00EE08BA"/>
    <w:rsid w:val="00EE0C9C"/>
    <w:rsid w:val="00EE19F3"/>
    <w:rsid w:val="00EE218B"/>
    <w:rsid w:val="00EE29EC"/>
    <w:rsid w:val="00EE51DE"/>
    <w:rsid w:val="00EF0014"/>
    <w:rsid w:val="00EF077A"/>
    <w:rsid w:val="00EF2E77"/>
    <w:rsid w:val="00EF614C"/>
    <w:rsid w:val="00F10D2B"/>
    <w:rsid w:val="00F11649"/>
    <w:rsid w:val="00F118A0"/>
    <w:rsid w:val="00F20598"/>
    <w:rsid w:val="00F254B9"/>
    <w:rsid w:val="00F2554B"/>
    <w:rsid w:val="00F25A71"/>
    <w:rsid w:val="00F2724E"/>
    <w:rsid w:val="00F31239"/>
    <w:rsid w:val="00F321F9"/>
    <w:rsid w:val="00F3325F"/>
    <w:rsid w:val="00F43D4F"/>
    <w:rsid w:val="00F50A3F"/>
    <w:rsid w:val="00F50B2B"/>
    <w:rsid w:val="00F51955"/>
    <w:rsid w:val="00F51AC3"/>
    <w:rsid w:val="00F5330A"/>
    <w:rsid w:val="00F53595"/>
    <w:rsid w:val="00F551A0"/>
    <w:rsid w:val="00F60E7D"/>
    <w:rsid w:val="00F61325"/>
    <w:rsid w:val="00F6227E"/>
    <w:rsid w:val="00F70C51"/>
    <w:rsid w:val="00F7168E"/>
    <w:rsid w:val="00F72810"/>
    <w:rsid w:val="00F7344E"/>
    <w:rsid w:val="00F75D0C"/>
    <w:rsid w:val="00F76581"/>
    <w:rsid w:val="00F76889"/>
    <w:rsid w:val="00F85FF9"/>
    <w:rsid w:val="00F93111"/>
    <w:rsid w:val="00F938C8"/>
    <w:rsid w:val="00F95205"/>
    <w:rsid w:val="00F95CF9"/>
    <w:rsid w:val="00F96C75"/>
    <w:rsid w:val="00FA005D"/>
    <w:rsid w:val="00FA767F"/>
    <w:rsid w:val="00FB1DFA"/>
    <w:rsid w:val="00FB5F0C"/>
    <w:rsid w:val="00FB61DE"/>
    <w:rsid w:val="00FB76AE"/>
    <w:rsid w:val="00FC7433"/>
    <w:rsid w:val="00FD2D3D"/>
    <w:rsid w:val="00FD5815"/>
    <w:rsid w:val="00FE1EF7"/>
    <w:rsid w:val="00FE451E"/>
    <w:rsid w:val="00FE4873"/>
    <w:rsid w:val="00FE6E2B"/>
    <w:rsid w:val="00FE74BC"/>
    <w:rsid w:val="00FF25F2"/>
    <w:rsid w:val="00FF2F91"/>
    <w:rsid w:val="00FF2FB6"/>
    <w:rsid w:val="00FF3F7E"/>
    <w:rsid w:val="00FF5801"/>
    <w:rsid w:val="00FF7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47BE"/>
    <w:pPr>
      <w:spacing w:after="40"/>
    </w:pPr>
    <w:rPr>
      <w:rFonts w:ascii="Times New Roman" w:eastAsia="等线" w:hAnsi="Times New Roman" w:cs="Times New Roman"/>
      <w:kern w:val="0"/>
      <w:sz w:val="22"/>
      <w:lang w:val="ru-R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47B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5C47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47BE"/>
    <w:pPr>
      <w:widowControl w:val="0"/>
      <w:tabs>
        <w:tab w:val="center" w:pos="4153"/>
        <w:tab w:val="right" w:pos="8306"/>
      </w:tabs>
      <w:snapToGrid w:val="0"/>
      <w:spacing w:after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5C47BE"/>
    <w:rPr>
      <w:sz w:val="18"/>
      <w:szCs w:val="18"/>
    </w:rPr>
  </w:style>
  <w:style w:type="character" w:customStyle="1" w:styleId="a5">
    <w:name w:val="Основной текст_"/>
    <w:link w:val="4"/>
    <w:rsid w:val="005C47BE"/>
    <w:rPr>
      <w:rFonts w:ascii="Times New Roman" w:eastAsia="Times New Roman" w:hAnsi="Times New Roman"/>
      <w:shd w:val="clear" w:color="auto" w:fill="FFFFFF"/>
    </w:rPr>
  </w:style>
  <w:style w:type="paragraph" w:customStyle="1" w:styleId="4">
    <w:name w:val="Основной текст4"/>
    <w:basedOn w:val="a"/>
    <w:link w:val="a5"/>
    <w:rsid w:val="005C47BE"/>
    <w:pPr>
      <w:widowControl w:val="0"/>
      <w:shd w:val="clear" w:color="auto" w:fill="FFFFFF"/>
      <w:spacing w:after="0" w:line="0" w:lineRule="atLeast"/>
      <w:ind w:hanging="740"/>
    </w:pPr>
    <w:rPr>
      <w:rFonts w:eastAsia="Times New Roman" w:cstheme="minorBidi"/>
      <w:kern w:val="2"/>
      <w:sz w:val="21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47BE"/>
    <w:pPr>
      <w:spacing w:after="40"/>
    </w:pPr>
    <w:rPr>
      <w:rFonts w:ascii="Times New Roman" w:eastAsia="等线" w:hAnsi="Times New Roman" w:cs="Times New Roman"/>
      <w:kern w:val="0"/>
      <w:sz w:val="22"/>
      <w:lang w:val="ru-R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47B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5C47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47BE"/>
    <w:pPr>
      <w:widowControl w:val="0"/>
      <w:tabs>
        <w:tab w:val="center" w:pos="4153"/>
        <w:tab w:val="right" w:pos="8306"/>
      </w:tabs>
      <w:snapToGrid w:val="0"/>
      <w:spacing w:after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5C47BE"/>
    <w:rPr>
      <w:sz w:val="18"/>
      <w:szCs w:val="18"/>
    </w:rPr>
  </w:style>
  <w:style w:type="character" w:customStyle="1" w:styleId="a5">
    <w:name w:val="Основной текст_"/>
    <w:link w:val="4"/>
    <w:rsid w:val="005C47BE"/>
    <w:rPr>
      <w:rFonts w:ascii="Times New Roman" w:eastAsia="Times New Roman" w:hAnsi="Times New Roman"/>
      <w:shd w:val="clear" w:color="auto" w:fill="FFFFFF"/>
    </w:rPr>
  </w:style>
  <w:style w:type="paragraph" w:customStyle="1" w:styleId="4">
    <w:name w:val="Основной текст4"/>
    <w:basedOn w:val="a"/>
    <w:link w:val="a5"/>
    <w:rsid w:val="005C47BE"/>
    <w:pPr>
      <w:widowControl w:val="0"/>
      <w:shd w:val="clear" w:color="auto" w:fill="FFFFFF"/>
      <w:spacing w:after="0" w:line="0" w:lineRule="atLeast"/>
      <w:ind w:hanging="740"/>
    </w:pPr>
    <w:rPr>
      <w:rFonts w:eastAsia="Times New Roman" w:cstheme="minorBidi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1865</Words>
  <Characters>10636</Characters>
  <Application>Microsoft Office Word</Application>
  <DocSecurity>0</DocSecurity>
  <Lines>88</Lines>
  <Paragraphs>24</Paragraphs>
  <ScaleCrop>false</ScaleCrop>
  <Company/>
  <LinksUpToDate>false</LinksUpToDate>
  <CharactersWithSpaces>12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en</dc:creator>
  <cp:keywords/>
  <dc:description/>
  <cp:lastModifiedBy>liwen</cp:lastModifiedBy>
  <cp:revision>2</cp:revision>
  <dcterms:created xsi:type="dcterms:W3CDTF">2024-12-17T07:22:00Z</dcterms:created>
  <dcterms:modified xsi:type="dcterms:W3CDTF">2024-12-17T07:26:00Z</dcterms:modified>
</cp:coreProperties>
</file>